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001" w:rsidRPr="00CD6A7B" w:rsidRDefault="00616001" w:rsidP="0061600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D6A7B">
        <w:rPr>
          <w:rFonts w:ascii="Times New Roman" w:hAnsi="Times New Roman" w:cs="Times New Roman"/>
          <w:b/>
          <w:sz w:val="24"/>
          <w:lang w:val="en-GB"/>
        </w:rPr>
        <w:t>Additional File</w:t>
      </w:r>
      <w:r w:rsidRPr="00CD6A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CD6A7B">
        <w:rPr>
          <w:rFonts w:ascii="Times New Roman" w:hAnsi="Times New Roman" w:cs="Times New Roman"/>
          <w:b/>
          <w:sz w:val="24"/>
          <w:szCs w:val="24"/>
          <w:lang w:val="en-GB"/>
        </w:rPr>
        <w:t>3  Descriptive</w:t>
      </w:r>
      <w:proofErr w:type="gramEnd"/>
      <w:r w:rsidRPr="00CD6A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alysis of step period</w:t>
      </w:r>
    </w:p>
    <w:tbl>
      <w:tblPr>
        <w:tblStyle w:val="TableGrid"/>
        <w:tblW w:w="8472" w:type="dxa"/>
        <w:shd w:val="clear" w:color="auto" w:fill="FFFFFF" w:themeFill="background1"/>
        <w:tblLayout w:type="fixed"/>
        <w:tblCellMar>
          <w:left w:w="28" w:type="dxa"/>
          <w:right w:w="28" w:type="dxa"/>
        </w:tblCellMar>
        <w:tblLook w:val="04A0"/>
      </w:tblPr>
      <w:tblGrid>
        <w:gridCol w:w="716"/>
        <w:gridCol w:w="668"/>
        <w:gridCol w:w="992"/>
        <w:gridCol w:w="851"/>
        <w:gridCol w:w="425"/>
        <w:gridCol w:w="425"/>
        <w:gridCol w:w="426"/>
        <w:gridCol w:w="709"/>
        <w:gridCol w:w="992"/>
        <w:gridCol w:w="993"/>
        <w:gridCol w:w="425"/>
        <w:gridCol w:w="425"/>
        <w:gridCol w:w="425"/>
      </w:tblGrid>
      <w:tr w:rsidR="00616001" w:rsidRPr="00A4085F" w:rsidTr="006D29A7">
        <w:tc>
          <w:tcPr>
            <w:tcW w:w="8472" w:type="dxa"/>
            <w:gridSpan w:val="1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EP PERIOD (s)</w:t>
            </w:r>
          </w:p>
        </w:tc>
      </w:tr>
      <w:tr w:rsidR="00616001" w:rsidRPr="00A4085F" w:rsidTr="006D29A7">
        <w:tc>
          <w:tcPr>
            <w:tcW w:w="71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787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psilateral step period</w:t>
            </w:r>
          </w:p>
        </w:tc>
        <w:tc>
          <w:tcPr>
            <w:tcW w:w="3969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alateral step period</w:t>
            </w:r>
          </w:p>
        </w:tc>
      </w:tr>
      <w:tr w:rsidR="00616001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Subject</w:t>
            </w:r>
          </w:p>
        </w:tc>
        <w:tc>
          <w:tcPr>
            <w:tcW w:w="668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ean (SD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in/Max</w:t>
            </w:r>
          </w:p>
        </w:tc>
        <w:tc>
          <w:tcPr>
            <w:tcW w:w="1276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Percentiles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ean (SD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in/Max</w:t>
            </w:r>
          </w:p>
        </w:tc>
        <w:tc>
          <w:tcPr>
            <w:tcW w:w="1275" w:type="dxa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Percentiles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vMerge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5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5</w:t>
            </w:r>
          </w:p>
        </w:tc>
      </w:tr>
      <w:tr w:rsidR="00616001" w:rsidRPr="00A4085F" w:rsidTr="006D29A7">
        <w:tc>
          <w:tcPr>
            <w:tcW w:w="716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</w:t>
            </w:r>
          </w:p>
        </w:tc>
        <w:tc>
          <w:tcPr>
            <w:tcW w:w="66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(0.0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/0.6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(0.0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/0.6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6(0.0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2/0.8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6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8(0.0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3/0.8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1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2(0.0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4/1.0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4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0(0.0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8/1.1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2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0(0.0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5/1.2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6(0.0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6/1.2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3</w:t>
            </w:r>
          </w:p>
        </w:tc>
      </w:tr>
      <w:tr w:rsidR="00616001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(0.03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/0.65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(0.03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/0.65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(0.0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/0.7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5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(0.0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/0.7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5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6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5(0.04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9/0.92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1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5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7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5(0.04)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9/0.92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1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5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7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3(0.07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4/1.04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5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4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8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3(0.07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4/1.04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5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4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8</w:t>
            </w:r>
          </w:p>
        </w:tc>
      </w:tr>
      <w:tr w:rsidR="00616001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3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(0.01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/0.58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4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(0.01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/0.59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(0.00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/0.63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(0.02)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/0.65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(0.01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/0.63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(0.02)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/0.67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2(0.0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/0.7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2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3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(0.03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/0.7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</w:tr>
      <w:tr w:rsidR="00616001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4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(0.04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/0.7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(0.04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/0.75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(0.0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/0.7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(0.0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/0.7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4(0.06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3/0.96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0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4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6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7(0.03)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3/0.94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5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6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9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2(0.0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/1.00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0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3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6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3(0.07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3/1.0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2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8</w:t>
            </w:r>
          </w:p>
        </w:tc>
      </w:tr>
      <w:tr w:rsidR="00616001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5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(0.02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0/0.55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(0.02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shd w:val="clear" w:color="auto" w:fill="FFFFFF" w:themeFill="background1"/>
                <w:lang w:val="en-GB"/>
              </w:rPr>
              <w:t>0.55</w:t>
            </w: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0.6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(0.0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/0.6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(0.0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/0.6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(0.03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/0.64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(0.04)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/0.79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2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7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(0.04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/0.68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(0.05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/0.72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</w:tr>
      <w:tr w:rsidR="00616001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6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(0.03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0/0.63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  <w:tc>
          <w:tcPr>
            <w:tcW w:w="4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(0.03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/0.63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(0.02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/0.74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(0.01)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/0.67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3(0.02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/0.78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2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3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(0.02)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/0.70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8(0.0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5/0.80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8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8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8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(0.01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/0.73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</w:tr>
      <w:tr w:rsidR="00616001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7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(0.00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/0.52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(0.00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/0.57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(0.0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/0.7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(0.1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8/0.6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(0.02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/0.76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(0.01)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/0.71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3(0.04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/0.81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3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2(0.03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/0.7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5</w:t>
            </w:r>
          </w:p>
        </w:tc>
      </w:tr>
      <w:tr w:rsidR="00616001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8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(0.04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0/0.63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(0.02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/0.63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(0.0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/0.7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(0.0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/0.7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3(0.04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/0.77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3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7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(0.14)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8/0.78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6(0.04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/0.82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3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6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0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3(0.04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/0.78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3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5</w:t>
            </w:r>
          </w:p>
        </w:tc>
      </w:tr>
      <w:tr w:rsidR="00616001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9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(0.04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/0.71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(0.04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/0.75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6(0.02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/0.79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5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5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6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(0.02)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/0.72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2(0.03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7/0.87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9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1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5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(0.17)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5/0.80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6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9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2(0.06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/0.93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3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5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(0.03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/0.7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2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6</w:t>
            </w:r>
          </w:p>
        </w:tc>
      </w:tr>
      <w:tr w:rsidR="00616001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0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(0.02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0/0.58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</w:t>
            </w:r>
          </w:p>
        </w:tc>
        <w:tc>
          <w:tcPr>
            <w:tcW w:w="4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(0.02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shd w:val="clear" w:color="auto" w:fill="FFFFFF" w:themeFill="background1"/>
                <w:lang w:val="en-GB"/>
              </w:rPr>
              <w:t>0.55</w:t>
            </w: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/0.61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</w:t>
            </w: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(0.01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/0.64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(0.01)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/0.61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(0.03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/0.69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(0.02)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2/0.61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7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9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(0.0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5/0.71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0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(0.03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9/0.58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3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6</w:t>
            </w:r>
          </w:p>
        </w:tc>
      </w:tr>
      <w:tr w:rsidR="00616001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1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(0.03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5/0.65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4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highlight w:val="yellow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(0.02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8/0.65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0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2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3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4(0.0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5/0.9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4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9(0.06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8/0.8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9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4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9(0.07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6/1.19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3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9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4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7(0.13)</w:t>
            </w:r>
          </w:p>
        </w:tc>
        <w:tc>
          <w:tcPr>
            <w:tcW w:w="993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9/1.28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2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8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5</w:t>
            </w:r>
          </w:p>
        </w:tc>
      </w:tr>
      <w:tr w:rsidR="00616001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28(0.1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6/1.4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20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25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36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23(0.09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7/1.3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1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21</w:t>
            </w: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616001" w:rsidRPr="00A4085F" w:rsidRDefault="00616001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31</w:t>
            </w:r>
          </w:p>
        </w:tc>
      </w:tr>
    </w:tbl>
    <w:p w:rsidR="00616001" w:rsidRDefault="00616001" w:rsidP="006160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5CBB">
        <w:rPr>
          <w:rFonts w:ascii="Times New Roman" w:hAnsi="Times New Roman" w:cs="Times New Roman"/>
          <w:sz w:val="24"/>
          <w:szCs w:val="24"/>
          <w:lang w:val="en-US"/>
        </w:rPr>
        <w:t>N=10. NG, normal gait; C, assisted gait in which a comfortable load is applied; 25%, assisted gait in which a 25% of body weight bearing is applied; 50%, assisted gait in which a 50% of body weight bearing is applied.</w:t>
      </w:r>
    </w:p>
    <w:p w:rsidR="00787EB4" w:rsidRDefault="00787EB4"/>
    <w:sectPr w:rsidR="00787EB4" w:rsidSect="00787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616001"/>
    <w:rsid w:val="001422FA"/>
    <w:rsid w:val="00616001"/>
    <w:rsid w:val="00787EB4"/>
    <w:rsid w:val="00824D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6001"/>
    <w:pPr>
      <w:spacing w:after="0" w:line="240" w:lineRule="auto"/>
    </w:pPr>
    <w:rPr>
      <w:rFonts w:eastAsiaTheme="minorEastAsia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6</Words>
  <Characters>3399</Characters>
  <Application>Microsoft Office Word</Application>
  <DocSecurity>0</DocSecurity>
  <Lines>28</Lines>
  <Paragraphs>7</Paragraphs>
  <ScaleCrop>false</ScaleCrop>
  <Company/>
  <LinksUpToDate>false</LinksUpToDate>
  <CharactersWithSpaces>3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61</dc:creator>
  <cp:lastModifiedBy>0014861</cp:lastModifiedBy>
  <cp:revision>1</cp:revision>
  <dcterms:created xsi:type="dcterms:W3CDTF">2018-07-11T06:02:00Z</dcterms:created>
  <dcterms:modified xsi:type="dcterms:W3CDTF">2018-07-11T06:02:00Z</dcterms:modified>
</cp:coreProperties>
</file>